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BF86D" w14:textId="5A0C8EE0" w:rsidR="00FC2ADC" w:rsidRPr="00CE4480" w:rsidRDefault="00FC2ADC" w:rsidP="00FC2ADC">
      <w:pPr>
        <w:pStyle w:val="Heading2"/>
      </w:pPr>
      <w:bookmarkStart w:id="0" w:name="_Toc170133733"/>
      <w:r>
        <w:t>Multimedia Appendix</w:t>
      </w:r>
      <w:r>
        <w:t xml:space="preserve"> 1: </w:t>
      </w:r>
      <w:r w:rsidRPr="00CE4480">
        <w:t>STROBE</w:t>
      </w:r>
      <w:r>
        <w:t xml:space="preserve"> Checklist</w:t>
      </w:r>
      <w:bookmarkEnd w:id="0"/>
      <w:r w:rsidRPr="00CE4480"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5"/>
        <w:gridCol w:w="616"/>
        <w:gridCol w:w="5195"/>
        <w:gridCol w:w="1186"/>
      </w:tblGrid>
      <w:tr w:rsidR="00FC2ADC" w:rsidRPr="0022554A" w14:paraId="12025ECC" w14:textId="77777777" w:rsidTr="004A43F7">
        <w:tc>
          <w:tcPr>
            <w:tcW w:w="0" w:type="auto"/>
          </w:tcPr>
          <w:p w14:paraId="771629C3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284D1893" w14:textId="77777777" w:rsidR="00FC2ADC" w:rsidRPr="0022554A" w:rsidRDefault="00FC2ADC" w:rsidP="004A43F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279" w:type="dxa"/>
            <w:vAlign w:val="bottom"/>
          </w:tcPr>
          <w:p w14:paraId="30B48743" w14:textId="77777777" w:rsidR="00FC2ADC" w:rsidRPr="0022554A" w:rsidRDefault="00FC2ADC" w:rsidP="004A43F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199" w:type="dxa"/>
          </w:tcPr>
          <w:p w14:paraId="18B5D03C" w14:textId="77777777" w:rsidR="00FC2ADC" w:rsidRPr="0022554A" w:rsidRDefault="00FC2ADC" w:rsidP="004A43F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 w:rsidR="00FC2ADC" w:rsidRPr="0022554A" w14:paraId="30A20DB6" w14:textId="77777777" w:rsidTr="004A43F7">
        <w:tc>
          <w:tcPr>
            <w:tcW w:w="0" w:type="auto"/>
            <w:vMerge w:val="restart"/>
          </w:tcPr>
          <w:p w14:paraId="7FFB7925" w14:textId="77777777" w:rsidR="00FC2ADC" w:rsidRPr="002602FB" w:rsidRDefault="00FC2ADC" w:rsidP="004A43F7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 xml:space="preserve">Title and </w:t>
            </w:r>
            <w:proofErr w:type="spellStart"/>
            <w:r w:rsidRPr="002602FB">
              <w:rPr>
                <w:b/>
                <w:sz w:val="20"/>
              </w:rPr>
              <w:t>abstract</w:t>
            </w:r>
            <w:bookmarkEnd w:id="10"/>
            <w:bookmarkEnd w:id="11"/>
            <w:proofErr w:type="spellEnd"/>
          </w:p>
        </w:tc>
        <w:tc>
          <w:tcPr>
            <w:tcW w:w="0" w:type="auto"/>
            <w:vMerge w:val="restart"/>
          </w:tcPr>
          <w:p w14:paraId="6D6373C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279" w:type="dxa"/>
          </w:tcPr>
          <w:p w14:paraId="1B5CA1EF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a</w:t>
            </w:r>
            <w:r w:rsidRPr="000634EC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199" w:type="dxa"/>
          </w:tcPr>
          <w:p w14:paraId="4BBD1A2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C2ADC" w:rsidRPr="0022554A" w14:paraId="4A43CBEA" w14:textId="77777777" w:rsidTr="004A43F7">
        <w:tc>
          <w:tcPr>
            <w:tcW w:w="0" w:type="auto"/>
            <w:vMerge/>
          </w:tcPr>
          <w:p w14:paraId="53F4BF08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F516D6C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21DFA812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b</w:t>
            </w:r>
            <w:r w:rsidRPr="000634EC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199" w:type="dxa"/>
          </w:tcPr>
          <w:p w14:paraId="1C3F7A4E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C2ADC" w:rsidRPr="0022554A" w14:paraId="16EAB47B" w14:textId="77777777" w:rsidTr="004A43F7">
        <w:tc>
          <w:tcPr>
            <w:tcW w:w="7873" w:type="dxa"/>
            <w:gridSpan w:val="3"/>
          </w:tcPr>
          <w:p w14:paraId="25F2B816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199" w:type="dxa"/>
          </w:tcPr>
          <w:p w14:paraId="6B8CE2EE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C2ADC" w:rsidRPr="0022554A" w14:paraId="430541F7" w14:textId="77777777" w:rsidTr="004A43F7">
        <w:tc>
          <w:tcPr>
            <w:tcW w:w="0" w:type="auto"/>
          </w:tcPr>
          <w:p w14:paraId="451A9B7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8C9FFD7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279" w:type="dxa"/>
          </w:tcPr>
          <w:p w14:paraId="6868A103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199" w:type="dxa"/>
          </w:tcPr>
          <w:p w14:paraId="10F5DBF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5</w:t>
            </w:r>
          </w:p>
        </w:tc>
      </w:tr>
      <w:tr w:rsidR="00FC2ADC" w:rsidRPr="0022554A" w14:paraId="771405B5" w14:textId="77777777" w:rsidTr="004A43F7">
        <w:tc>
          <w:tcPr>
            <w:tcW w:w="0" w:type="auto"/>
          </w:tcPr>
          <w:p w14:paraId="3BC07E64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proofErr w:type="spellStart"/>
            <w:r w:rsidRPr="0022554A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62BD9E1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279" w:type="dxa"/>
          </w:tcPr>
          <w:p w14:paraId="1F67ABEF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199" w:type="dxa"/>
          </w:tcPr>
          <w:p w14:paraId="673BAACA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C2ADC" w:rsidRPr="0022554A" w14:paraId="45AF9C55" w14:textId="77777777" w:rsidTr="004A43F7">
        <w:tc>
          <w:tcPr>
            <w:tcW w:w="7873" w:type="dxa"/>
            <w:gridSpan w:val="3"/>
          </w:tcPr>
          <w:p w14:paraId="562BFA65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199" w:type="dxa"/>
          </w:tcPr>
          <w:p w14:paraId="7031E874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C2ADC" w:rsidRPr="0022554A" w14:paraId="7BC21C9E" w14:textId="77777777" w:rsidTr="004A43F7">
        <w:tc>
          <w:tcPr>
            <w:tcW w:w="0" w:type="auto"/>
          </w:tcPr>
          <w:p w14:paraId="7D0D3BD2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FBCEA69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279" w:type="dxa"/>
          </w:tcPr>
          <w:p w14:paraId="0D79B98E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199" w:type="dxa"/>
          </w:tcPr>
          <w:p w14:paraId="11D0365C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C2ADC" w:rsidRPr="0022554A" w14:paraId="2EA016FD" w14:textId="77777777" w:rsidTr="004A43F7">
        <w:tc>
          <w:tcPr>
            <w:tcW w:w="0" w:type="auto"/>
          </w:tcPr>
          <w:p w14:paraId="60D0D84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704FD05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279" w:type="dxa"/>
          </w:tcPr>
          <w:p w14:paraId="256B86A1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99" w:type="dxa"/>
          </w:tcPr>
          <w:p w14:paraId="291891DA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bookmarkEnd w:id="26"/>
      <w:bookmarkEnd w:id="27"/>
      <w:tr w:rsidR="00FC2ADC" w:rsidRPr="0022554A" w14:paraId="5F528A1C" w14:textId="77777777" w:rsidTr="004A43F7">
        <w:tc>
          <w:tcPr>
            <w:tcW w:w="0" w:type="auto"/>
          </w:tcPr>
          <w:p w14:paraId="4E9EA3A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</w:tcPr>
          <w:p w14:paraId="36F82869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279" w:type="dxa"/>
          </w:tcPr>
          <w:p w14:paraId="69332493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a</w:t>
            </w:r>
            <w:r w:rsidRPr="000634EC">
              <w:rPr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1199" w:type="dxa"/>
          </w:tcPr>
          <w:p w14:paraId="6A0F12D6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C2ADC" w:rsidRPr="0022554A" w14:paraId="570C4233" w14:textId="77777777" w:rsidTr="004A43F7">
        <w:tc>
          <w:tcPr>
            <w:tcW w:w="0" w:type="auto"/>
          </w:tcPr>
          <w:p w14:paraId="7C89435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8EA35E8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279" w:type="dxa"/>
          </w:tcPr>
          <w:p w14:paraId="0C22C726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634EC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22554A">
              <w:rPr>
                <w:sz w:val="20"/>
              </w:rPr>
              <w:t>Giv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agnostic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riteria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</w:p>
        </w:tc>
        <w:tc>
          <w:tcPr>
            <w:tcW w:w="1199" w:type="dxa"/>
          </w:tcPr>
          <w:p w14:paraId="2D3EA352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C2ADC" w:rsidRPr="0022554A" w14:paraId="4E8EE48E" w14:textId="77777777" w:rsidTr="004A43F7">
        <w:trPr>
          <w:trHeight w:val="294"/>
        </w:trPr>
        <w:tc>
          <w:tcPr>
            <w:tcW w:w="0" w:type="auto"/>
          </w:tcPr>
          <w:p w14:paraId="0C548E53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 xml:space="preserve">Data </w:t>
            </w:r>
            <w:proofErr w:type="spellStart"/>
            <w:r w:rsidRPr="0022554A">
              <w:rPr>
                <w:bCs/>
                <w:sz w:val="20"/>
              </w:rPr>
              <w:t>sources</w:t>
            </w:r>
            <w:proofErr w:type="spellEnd"/>
            <w:r w:rsidRPr="0022554A">
              <w:rPr>
                <w:bCs/>
                <w:sz w:val="20"/>
              </w:rPr>
              <w:t>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proofErr w:type="spellStart"/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  <w:proofErr w:type="spellEnd"/>
          </w:p>
        </w:tc>
        <w:tc>
          <w:tcPr>
            <w:tcW w:w="0" w:type="auto"/>
          </w:tcPr>
          <w:p w14:paraId="22E4B9EE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5279" w:type="dxa"/>
          </w:tcPr>
          <w:p w14:paraId="3BBDA6A5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i/>
                <w:sz w:val="20"/>
                <w:lang w:val="en-US"/>
              </w:rPr>
              <w:t xml:space="preserve"> </w:t>
            </w:r>
            <w:r w:rsidRPr="000634EC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99" w:type="dxa"/>
          </w:tcPr>
          <w:p w14:paraId="75AED0D8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6-7</w:t>
            </w:r>
          </w:p>
        </w:tc>
      </w:tr>
      <w:tr w:rsidR="00FC2ADC" w:rsidRPr="0022554A" w14:paraId="45EFF1DF" w14:textId="77777777" w:rsidTr="004A43F7">
        <w:tc>
          <w:tcPr>
            <w:tcW w:w="0" w:type="auto"/>
          </w:tcPr>
          <w:p w14:paraId="5AE2FF9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17516AE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279" w:type="dxa"/>
          </w:tcPr>
          <w:p w14:paraId="13F3F997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  <w:lang w:val="en-US"/>
              </w:rPr>
            </w:pPr>
            <w:r w:rsidRPr="000634EC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199" w:type="dxa"/>
          </w:tcPr>
          <w:p w14:paraId="11BACA4F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7</w:t>
            </w:r>
          </w:p>
        </w:tc>
      </w:tr>
      <w:tr w:rsidR="00FC2ADC" w:rsidRPr="0022554A" w14:paraId="3FDC838E" w14:textId="77777777" w:rsidTr="004A43F7">
        <w:tc>
          <w:tcPr>
            <w:tcW w:w="0" w:type="auto"/>
          </w:tcPr>
          <w:p w14:paraId="211EC23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 xml:space="preserve">Study </w:t>
            </w:r>
            <w:proofErr w:type="spellStart"/>
            <w:r w:rsidRPr="0022554A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340CA4E6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279" w:type="dxa"/>
          </w:tcPr>
          <w:p w14:paraId="641ECFE3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1199" w:type="dxa"/>
          </w:tcPr>
          <w:p w14:paraId="0D1A2A7C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5, 8</w:t>
            </w:r>
          </w:p>
        </w:tc>
      </w:tr>
      <w:tr w:rsidR="00FC2ADC" w:rsidRPr="0022554A" w14:paraId="52304CC2" w14:textId="77777777" w:rsidTr="004A43F7">
        <w:tc>
          <w:tcPr>
            <w:tcW w:w="0" w:type="auto"/>
          </w:tcPr>
          <w:p w14:paraId="09AFB462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34A7C64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279" w:type="dxa"/>
          </w:tcPr>
          <w:p w14:paraId="236D7D5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634EC">
              <w:rPr>
                <w:sz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22554A">
              <w:rPr>
                <w:sz w:val="20"/>
              </w:rPr>
              <w:t>I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pplicable</w:t>
            </w:r>
            <w:proofErr w:type="spellEnd"/>
            <w:r w:rsidRPr="0022554A">
              <w:rPr>
                <w:sz w:val="20"/>
              </w:rPr>
              <w:t xml:space="preserve">, </w:t>
            </w:r>
            <w:proofErr w:type="spellStart"/>
            <w:r w:rsidRPr="0022554A">
              <w:rPr>
                <w:sz w:val="20"/>
              </w:rPr>
              <w:t>describ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hic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grouping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wer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chosen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why</w:t>
            </w:r>
            <w:proofErr w:type="spellEnd"/>
          </w:p>
        </w:tc>
        <w:tc>
          <w:tcPr>
            <w:tcW w:w="1199" w:type="dxa"/>
          </w:tcPr>
          <w:p w14:paraId="3A6F12C8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C2ADC" w:rsidRPr="0022554A" w14:paraId="317DF83A" w14:textId="77777777" w:rsidTr="004A43F7">
        <w:tc>
          <w:tcPr>
            <w:tcW w:w="0" w:type="auto"/>
            <w:vMerge w:val="restart"/>
          </w:tcPr>
          <w:p w14:paraId="21FDA0F8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methods</w:t>
            </w:r>
            <w:bookmarkEnd w:id="44"/>
            <w:proofErr w:type="spellEnd"/>
          </w:p>
        </w:tc>
        <w:tc>
          <w:tcPr>
            <w:tcW w:w="0" w:type="auto"/>
            <w:vMerge w:val="restart"/>
          </w:tcPr>
          <w:p w14:paraId="1A15128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279" w:type="dxa"/>
          </w:tcPr>
          <w:p w14:paraId="35757780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a</w:t>
            </w:r>
            <w:r w:rsidRPr="000634EC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199" w:type="dxa"/>
          </w:tcPr>
          <w:p w14:paraId="76763FE4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C2ADC" w:rsidRPr="0022554A" w14:paraId="068EC4A4" w14:textId="77777777" w:rsidTr="004A43F7">
        <w:tc>
          <w:tcPr>
            <w:tcW w:w="0" w:type="auto"/>
            <w:vMerge/>
          </w:tcPr>
          <w:p w14:paraId="48A8A036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8171AFA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797296C0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b</w:t>
            </w:r>
            <w:r w:rsidRPr="000634EC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199" w:type="dxa"/>
          </w:tcPr>
          <w:p w14:paraId="3C0E2ADA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C2ADC" w:rsidRPr="0022554A" w14:paraId="4E0A7754" w14:textId="77777777" w:rsidTr="004A43F7">
        <w:tc>
          <w:tcPr>
            <w:tcW w:w="0" w:type="auto"/>
            <w:vMerge/>
          </w:tcPr>
          <w:p w14:paraId="2E1A7A15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8CA3B7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1157204A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c</w:t>
            </w:r>
            <w:r w:rsidRPr="000634EC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1199" w:type="dxa"/>
          </w:tcPr>
          <w:p w14:paraId="567E803D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C2ADC" w:rsidRPr="0022554A" w14:paraId="4D7F749E" w14:textId="77777777" w:rsidTr="004A43F7">
        <w:tc>
          <w:tcPr>
            <w:tcW w:w="0" w:type="auto"/>
            <w:vMerge/>
          </w:tcPr>
          <w:p w14:paraId="0290C33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69CAA9C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4349CF8E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d</w:t>
            </w:r>
            <w:r w:rsidRPr="000634EC">
              <w:rPr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1199" w:type="dxa"/>
          </w:tcPr>
          <w:p w14:paraId="01AC63DB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FC2ADC" w:rsidRPr="0022554A" w14:paraId="478EB3D9" w14:textId="77777777" w:rsidTr="004A43F7">
        <w:tc>
          <w:tcPr>
            <w:tcW w:w="0" w:type="auto"/>
            <w:vMerge/>
          </w:tcPr>
          <w:p w14:paraId="2DA9A3C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5FFBB8C4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56EC23FF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u w:val="single"/>
                <w:lang w:val="en-US"/>
              </w:rPr>
              <w:t>e</w:t>
            </w:r>
            <w:r w:rsidRPr="000634EC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1199" w:type="dxa"/>
          </w:tcPr>
          <w:p w14:paraId="3C2DE3F3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</w:tbl>
    <w:p w14:paraId="48966C1D" w14:textId="77777777" w:rsidR="00FC2ADC" w:rsidRDefault="00FC2ADC" w:rsidP="00FC2ADC">
      <w:bookmarkStart w:id="53" w:name="bold28"/>
      <w:bookmarkStart w:id="54" w:name="italic30"/>
      <w:bookmarkEnd w:id="51"/>
      <w:bookmarkEnd w:id="52"/>
      <w:r>
        <w:rPr>
          <w:b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55"/>
        <w:gridCol w:w="541"/>
        <w:gridCol w:w="5601"/>
        <w:gridCol w:w="1275"/>
      </w:tblGrid>
      <w:tr w:rsidR="00FC2ADC" w:rsidRPr="0022554A" w14:paraId="38F28966" w14:textId="77777777" w:rsidTr="004A43F7">
        <w:tc>
          <w:tcPr>
            <w:tcW w:w="7873" w:type="dxa"/>
            <w:gridSpan w:val="3"/>
          </w:tcPr>
          <w:p w14:paraId="4DBE7E09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1199" w:type="dxa"/>
          </w:tcPr>
          <w:p w14:paraId="1FF5EF85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C2ADC" w:rsidRPr="0022554A" w14:paraId="566B0835" w14:textId="77777777" w:rsidTr="004A43F7">
        <w:tc>
          <w:tcPr>
            <w:tcW w:w="0" w:type="auto"/>
            <w:vMerge w:val="restart"/>
          </w:tcPr>
          <w:p w14:paraId="4B8DDDDA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5" w:name="bold29"/>
            <w:bookmarkStart w:id="56" w:name="italic31"/>
            <w:proofErr w:type="spellStart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  <w:proofErr w:type="spellEnd"/>
          </w:p>
        </w:tc>
        <w:tc>
          <w:tcPr>
            <w:tcW w:w="0" w:type="auto"/>
            <w:vMerge w:val="restart"/>
          </w:tcPr>
          <w:p w14:paraId="1C84DF32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5279" w:type="dxa"/>
          </w:tcPr>
          <w:p w14:paraId="30734354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0634EC">
              <w:rPr>
                <w:sz w:val="20"/>
                <w:lang w:val="en-US"/>
              </w:rPr>
              <w:t>eg</w:t>
            </w:r>
            <w:proofErr w:type="spellEnd"/>
            <w:r w:rsidRPr="000634EC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634EC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199" w:type="dxa"/>
          </w:tcPr>
          <w:p w14:paraId="50EAAFE7" w14:textId="77777777" w:rsidR="00FC2AD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C2ADC" w:rsidRPr="0022554A" w14:paraId="6EA27FC9" w14:textId="77777777" w:rsidTr="004A43F7">
        <w:tc>
          <w:tcPr>
            <w:tcW w:w="0" w:type="auto"/>
            <w:vMerge/>
          </w:tcPr>
          <w:p w14:paraId="6326CA8B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623528E9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2C6F5A7F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199" w:type="dxa"/>
          </w:tcPr>
          <w:p w14:paraId="46EF8A89" w14:textId="77777777" w:rsidR="00FC2AD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C2ADC" w:rsidRPr="0022554A" w14:paraId="37B4A22A" w14:textId="77777777" w:rsidTr="004A43F7">
        <w:tc>
          <w:tcPr>
            <w:tcW w:w="0" w:type="auto"/>
            <w:vMerge/>
          </w:tcPr>
          <w:p w14:paraId="6B0D2FF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73F4F602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178E9341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bookmarkStart w:id="62" w:name="OLE_LINK4"/>
            <w:r w:rsidRPr="000634EC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1199" w:type="dxa"/>
          </w:tcPr>
          <w:p w14:paraId="53B3E713" w14:textId="77777777" w:rsidR="00FC2AD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dundant (</w:t>
            </w:r>
            <w:proofErr w:type="spellStart"/>
            <w:r>
              <w:rPr>
                <w:sz w:val="20"/>
              </w:rPr>
              <w:t>see</w:t>
            </w:r>
            <w:proofErr w:type="spellEnd"/>
            <w:r>
              <w:rPr>
                <w:sz w:val="20"/>
              </w:rPr>
              <w:t xml:space="preserve"> p.8)</w:t>
            </w:r>
          </w:p>
        </w:tc>
      </w:tr>
      <w:tr w:rsidR="00FC2ADC" w:rsidRPr="0022554A" w14:paraId="381EF162" w14:textId="77777777" w:rsidTr="004A43F7">
        <w:tc>
          <w:tcPr>
            <w:tcW w:w="0" w:type="auto"/>
            <w:vMerge w:val="restart"/>
          </w:tcPr>
          <w:p w14:paraId="27BDEC1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proofErr w:type="spellStart"/>
            <w:r w:rsidRPr="0022554A">
              <w:rPr>
                <w:bCs/>
                <w:sz w:val="20"/>
              </w:rPr>
              <w:t>Descriptive</w:t>
            </w:r>
            <w:proofErr w:type="spellEnd"/>
            <w:r w:rsidRPr="0022554A">
              <w:rPr>
                <w:bCs/>
                <w:sz w:val="20"/>
              </w:rPr>
              <w:t xml:space="preserve"> </w:t>
            </w:r>
            <w:bookmarkStart w:id="65" w:name="bold34"/>
            <w:bookmarkStart w:id="66" w:name="italic35"/>
            <w:bookmarkEnd w:id="63"/>
            <w:bookmarkEnd w:id="64"/>
            <w:proofErr w:type="spellStart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  <w:proofErr w:type="spellEnd"/>
          </w:p>
        </w:tc>
        <w:tc>
          <w:tcPr>
            <w:tcW w:w="0" w:type="auto"/>
            <w:vMerge w:val="restart"/>
          </w:tcPr>
          <w:p w14:paraId="3C16149A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5279" w:type="dxa"/>
          </w:tcPr>
          <w:p w14:paraId="36213C46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0634EC">
              <w:rPr>
                <w:sz w:val="20"/>
                <w:lang w:val="en-US"/>
              </w:rPr>
              <w:t>eg</w:t>
            </w:r>
            <w:proofErr w:type="spellEnd"/>
            <w:r w:rsidRPr="000634EC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199" w:type="dxa"/>
          </w:tcPr>
          <w:p w14:paraId="34122B96" w14:textId="77777777" w:rsidR="00FC2AD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C2ADC" w:rsidRPr="0022554A" w14:paraId="2B18DB21" w14:textId="77777777" w:rsidTr="004A43F7">
        <w:tc>
          <w:tcPr>
            <w:tcW w:w="0" w:type="auto"/>
            <w:vMerge/>
          </w:tcPr>
          <w:p w14:paraId="161F18EB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420B9A74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52313EFD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199" w:type="dxa"/>
          </w:tcPr>
          <w:p w14:paraId="464A4A80" w14:textId="77777777" w:rsidR="00FC2AD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Supplement 2</w:t>
            </w:r>
          </w:p>
        </w:tc>
      </w:tr>
      <w:tr w:rsidR="00FC2ADC" w:rsidRPr="0022554A" w14:paraId="611C9152" w14:textId="77777777" w:rsidTr="004A43F7">
        <w:trPr>
          <w:trHeight w:val="295"/>
        </w:trPr>
        <w:tc>
          <w:tcPr>
            <w:tcW w:w="0" w:type="auto"/>
          </w:tcPr>
          <w:p w14:paraId="739B5787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 xml:space="preserve">Outcome </w:t>
            </w:r>
            <w:proofErr w:type="spellStart"/>
            <w:r w:rsidRPr="0022554A">
              <w:rPr>
                <w:bCs/>
                <w:sz w:val="20"/>
              </w:rPr>
              <w:t>data</w:t>
            </w:r>
            <w:proofErr w:type="spellEnd"/>
          </w:p>
        </w:tc>
        <w:tc>
          <w:tcPr>
            <w:tcW w:w="0" w:type="auto"/>
          </w:tcPr>
          <w:p w14:paraId="2979CE6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5279" w:type="dxa"/>
          </w:tcPr>
          <w:p w14:paraId="40EF2E4A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1199" w:type="dxa"/>
          </w:tcPr>
          <w:p w14:paraId="32CF989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C2ADC" w:rsidRPr="0022554A" w14:paraId="055BC320" w14:textId="77777777" w:rsidTr="004A43F7">
        <w:tc>
          <w:tcPr>
            <w:tcW w:w="0" w:type="auto"/>
            <w:vMerge w:val="restart"/>
          </w:tcPr>
          <w:p w14:paraId="1FFFDBCB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 xml:space="preserve">Main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</w:tcPr>
          <w:p w14:paraId="359FCEE4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279" w:type="dxa"/>
          </w:tcPr>
          <w:p w14:paraId="4ED0D9FE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a</w:t>
            </w:r>
            <w:r w:rsidRPr="000634EC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0634EC">
              <w:rPr>
                <w:sz w:val="20"/>
                <w:lang w:val="en-US"/>
              </w:rPr>
              <w:t>eg</w:t>
            </w:r>
            <w:proofErr w:type="spellEnd"/>
            <w:r w:rsidRPr="000634EC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199" w:type="dxa"/>
          </w:tcPr>
          <w:p w14:paraId="3D47C4F5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11</w:t>
            </w:r>
          </w:p>
        </w:tc>
      </w:tr>
      <w:tr w:rsidR="00FC2ADC" w:rsidRPr="0022554A" w14:paraId="5982ADFF" w14:textId="77777777" w:rsidTr="004A43F7">
        <w:tc>
          <w:tcPr>
            <w:tcW w:w="0" w:type="auto"/>
            <w:vMerge/>
          </w:tcPr>
          <w:p w14:paraId="2C59471E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780A0EFB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</w:tcPr>
          <w:p w14:paraId="34ED9F28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b</w:t>
            </w:r>
            <w:r w:rsidRPr="000634EC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199" w:type="dxa"/>
          </w:tcPr>
          <w:p w14:paraId="1AFF91A2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C2ADC" w:rsidRPr="0022554A" w14:paraId="68D7D071" w14:textId="77777777" w:rsidTr="004A43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59E7AE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519C218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279" w:type="dxa"/>
            <w:tcBorders>
              <w:bottom w:val="single" w:sz="4" w:space="0" w:color="auto"/>
            </w:tcBorders>
          </w:tcPr>
          <w:p w14:paraId="2838024A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(</w:t>
            </w:r>
            <w:r w:rsidRPr="000634EC">
              <w:rPr>
                <w:i/>
                <w:sz w:val="20"/>
                <w:lang w:val="en-US"/>
              </w:rPr>
              <w:t>c</w:t>
            </w:r>
            <w:r w:rsidRPr="000634EC">
              <w:rPr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0634EC">
              <w:rPr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07BC961F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FC2ADC" w:rsidRPr="0022554A" w14:paraId="1EC899D7" w14:textId="77777777" w:rsidTr="004A43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46D32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 xml:space="preserve">Other </w:t>
            </w:r>
            <w:proofErr w:type="spellStart"/>
            <w:r w:rsidRPr="0022554A">
              <w:rPr>
                <w:bCs/>
                <w:sz w:val="20"/>
              </w:rPr>
              <w:t>analyses</w:t>
            </w:r>
            <w:bookmarkEnd w:id="79"/>
            <w:bookmarkEnd w:id="80"/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DF174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</w:tcPr>
          <w:p w14:paraId="46E4C442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Report other analyses done—</w:t>
            </w:r>
            <w:proofErr w:type="spellStart"/>
            <w:r w:rsidRPr="000634EC">
              <w:rPr>
                <w:sz w:val="20"/>
                <w:lang w:val="en-US"/>
              </w:rPr>
              <w:t>eg</w:t>
            </w:r>
            <w:proofErr w:type="spellEnd"/>
            <w:r w:rsidRPr="000634EC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149FF0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proofErr w:type="gramStart"/>
            <w:r>
              <w:rPr>
                <w:sz w:val="20"/>
              </w:rPr>
              <w:t>NA</w:t>
            </w:r>
            <w:proofErr w:type="gramEnd"/>
          </w:p>
        </w:tc>
      </w:tr>
      <w:tr w:rsidR="00FC2ADC" w:rsidRPr="0022554A" w14:paraId="0731E246" w14:textId="77777777" w:rsidTr="004A43F7">
        <w:tc>
          <w:tcPr>
            <w:tcW w:w="7873" w:type="dxa"/>
            <w:gridSpan w:val="3"/>
            <w:tcBorders>
              <w:top w:val="single" w:sz="4" w:space="0" w:color="auto"/>
            </w:tcBorders>
          </w:tcPr>
          <w:p w14:paraId="10C283BB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144605F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C2ADC" w:rsidRPr="0022554A" w14:paraId="37A51366" w14:textId="77777777" w:rsidTr="004A43F7">
        <w:tc>
          <w:tcPr>
            <w:tcW w:w="0" w:type="auto"/>
          </w:tcPr>
          <w:p w14:paraId="1FC24F07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 xml:space="preserve">Key </w:t>
            </w:r>
            <w:proofErr w:type="spellStart"/>
            <w:r w:rsidRPr="0022554A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7C5E90D6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279" w:type="dxa"/>
          </w:tcPr>
          <w:p w14:paraId="52E76504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proofErr w:type="spellStart"/>
            <w:r w:rsidRPr="000634EC">
              <w:rPr>
                <w:sz w:val="20"/>
                <w:lang w:val="en-US"/>
              </w:rPr>
              <w:t>Summarise</w:t>
            </w:r>
            <w:proofErr w:type="spellEnd"/>
            <w:r w:rsidRPr="000634EC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199" w:type="dxa"/>
          </w:tcPr>
          <w:p w14:paraId="121B2D49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C2ADC" w:rsidRPr="0022554A" w14:paraId="4EA7961B" w14:textId="77777777" w:rsidTr="004A43F7">
        <w:tc>
          <w:tcPr>
            <w:tcW w:w="0" w:type="auto"/>
          </w:tcPr>
          <w:p w14:paraId="52E60DA4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proofErr w:type="spellStart"/>
            <w:r w:rsidRPr="0022554A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5EA62165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279" w:type="dxa"/>
          </w:tcPr>
          <w:p w14:paraId="265C1136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0634EC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0634EC">
              <w:rPr>
                <w:sz w:val="20"/>
                <w:lang w:val="en-US"/>
              </w:rPr>
              <w:t>taking into account</w:t>
            </w:r>
            <w:proofErr w:type="gramEnd"/>
            <w:r w:rsidRPr="000634EC">
              <w:rPr>
                <w:sz w:val="20"/>
                <w:lang w:val="en-US"/>
              </w:rPr>
              <w:t xml:space="preserve"> sources of potential bias or imprecision. </w:t>
            </w:r>
            <w:proofErr w:type="spellStart"/>
            <w:r w:rsidRPr="0022554A">
              <w:rPr>
                <w:sz w:val="20"/>
              </w:rPr>
              <w:t>Discuss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both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direction</w:t>
            </w:r>
            <w:proofErr w:type="spellEnd"/>
            <w:r w:rsidRPr="0022554A">
              <w:rPr>
                <w:sz w:val="20"/>
              </w:rPr>
              <w:t xml:space="preserve"> and </w:t>
            </w:r>
            <w:proofErr w:type="spellStart"/>
            <w:r w:rsidRPr="0022554A">
              <w:rPr>
                <w:sz w:val="20"/>
              </w:rPr>
              <w:t>magnitude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of</w:t>
            </w:r>
            <w:proofErr w:type="spellEnd"/>
            <w:r w:rsidRPr="0022554A">
              <w:rPr>
                <w:sz w:val="20"/>
              </w:rPr>
              <w:t xml:space="preserve"> </w:t>
            </w:r>
            <w:proofErr w:type="spellStart"/>
            <w:r w:rsidRPr="0022554A">
              <w:rPr>
                <w:sz w:val="20"/>
              </w:rPr>
              <w:t>any</w:t>
            </w:r>
            <w:proofErr w:type="spellEnd"/>
            <w:r w:rsidRPr="0022554A">
              <w:rPr>
                <w:sz w:val="20"/>
              </w:rPr>
              <w:t xml:space="preserve"> potential </w:t>
            </w:r>
            <w:proofErr w:type="spellStart"/>
            <w:r w:rsidRPr="0022554A">
              <w:rPr>
                <w:sz w:val="20"/>
              </w:rPr>
              <w:t>bias</w:t>
            </w:r>
            <w:proofErr w:type="spellEnd"/>
          </w:p>
        </w:tc>
        <w:tc>
          <w:tcPr>
            <w:tcW w:w="1199" w:type="dxa"/>
          </w:tcPr>
          <w:p w14:paraId="350CFF36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FC2ADC" w:rsidRPr="0022554A" w14:paraId="14D61157" w14:textId="77777777" w:rsidTr="004A43F7">
        <w:tc>
          <w:tcPr>
            <w:tcW w:w="0" w:type="auto"/>
          </w:tcPr>
          <w:p w14:paraId="0E365B55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65A9755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279" w:type="dxa"/>
          </w:tcPr>
          <w:p w14:paraId="6C6C6E58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99" w:type="dxa"/>
          </w:tcPr>
          <w:p w14:paraId="16D21757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FC2ADC" w:rsidRPr="0022554A" w14:paraId="0ED890C3" w14:textId="77777777" w:rsidTr="004A43F7">
        <w:tc>
          <w:tcPr>
            <w:tcW w:w="0" w:type="auto"/>
          </w:tcPr>
          <w:p w14:paraId="7363FAF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D9EBC33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279" w:type="dxa"/>
          </w:tcPr>
          <w:p w14:paraId="2DA6E9D6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 xml:space="preserve">Discuss the </w:t>
            </w:r>
            <w:proofErr w:type="spellStart"/>
            <w:r w:rsidRPr="000634EC">
              <w:rPr>
                <w:sz w:val="20"/>
                <w:lang w:val="en-US"/>
              </w:rPr>
              <w:t>generalisability</w:t>
            </w:r>
            <w:proofErr w:type="spellEnd"/>
            <w:r w:rsidRPr="000634EC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199" w:type="dxa"/>
          </w:tcPr>
          <w:p w14:paraId="7765938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FC2ADC" w:rsidRPr="0022554A" w14:paraId="3D5284A0" w14:textId="77777777" w:rsidTr="004A43F7">
        <w:tc>
          <w:tcPr>
            <w:tcW w:w="7873" w:type="dxa"/>
            <w:gridSpan w:val="3"/>
            <w:tcBorders>
              <w:bottom w:val="single" w:sz="4" w:space="0" w:color="auto"/>
            </w:tcBorders>
          </w:tcPr>
          <w:p w14:paraId="253634AD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B8F8E4A" w14:textId="77777777" w:rsidR="00FC2ADC" w:rsidRPr="0022554A" w:rsidRDefault="00FC2ADC" w:rsidP="004A43F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C2ADC" w:rsidRPr="0022554A" w14:paraId="5D4138E4" w14:textId="77777777" w:rsidTr="004A43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6BC81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A5430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279" w:type="dxa"/>
            <w:tcBorders>
              <w:top w:val="single" w:sz="4" w:space="0" w:color="auto"/>
              <w:bottom w:val="single" w:sz="4" w:space="0" w:color="auto"/>
            </w:tcBorders>
          </w:tcPr>
          <w:p w14:paraId="5C2C9F89" w14:textId="77777777" w:rsidR="00FC2ADC" w:rsidRPr="000634EC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0634EC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36F12C67" w14:textId="77777777" w:rsidR="00FC2ADC" w:rsidRPr="0022554A" w:rsidRDefault="00FC2ADC" w:rsidP="004A43F7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bookmarkEnd w:id="93"/>
      <w:bookmarkEnd w:id="94"/>
    </w:tbl>
    <w:p w14:paraId="2A307BFD" w14:textId="77777777" w:rsidR="00FC2ADC" w:rsidRDefault="00FC2ADC" w:rsidP="00FC2ADC">
      <w:pPr>
        <w:pStyle w:val="TableNote"/>
        <w:tabs>
          <w:tab w:val="left" w:pos="5400"/>
        </w:tabs>
        <w:rPr>
          <w:bCs/>
          <w:sz w:val="20"/>
        </w:rPr>
      </w:pPr>
    </w:p>
    <w:p w14:paraId="211167BD" w14:textId="77777777" w:rsidR="00FC2ADC" w:rsidRPr="0022554A" w:rsidRDefault="00FC2ADC" w:rsidP="00FC2ADC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3C5746F" w14:textId="77777777" w:rsidR="00FC2ADC" w:rsidRDefault="00FC2ADC" w:rsidP="00FC2ADC">
      <w:pPr>
        <w:pStyle w:val="TableNote"/>
        <w:tabs>
          <w:tab w:val="left" w:pos="5400"/>
        </w:tabs>
        <w:rPr>
          <w:sz w:val="20"/>
        </w:rPr>
      </w:pPr>
      <w:r>
        <w:rPr>
          <w:sz w:val="20"/>
        </w:rPr>
        <w:t>STROBE checklist was obtained from:</w:t>
      </w:r>
    </w:p>
    <w:p w14:paraId="391097B2" w14:textId="77777777" w:rsidR="00FC2ADC" w:rsidRDefault="00FC2ADC" w:rsidP="00FC2ADC">
      <w:pPr>
        <w:pStyle w:val="TableNote"/>
        <w:tabs>
          <w:tab w:val="left" w:pos="5400"/>
        </w:tabs>
        <w:ind w:left="270" w:hanging="270"/>
        <w:rPr>
          <w:sz w:val="20"/>
        </w:rPr>
      </w:pPr>
      <w:r w:rsidRPr="004F6CDA">
        <w:rPr>
          <w:sz w:val="20"/>
          <w:lang w:val="de-DE"/>
        </w:rPr>
        <w:t xml:space="preserve">von Elm E, Altman DG, Egger M, </w:t>
      </w:r>
      <w:proofErr w:type="spellStart"/>
      <w:r w:rsidRPr="004F6CDA">
        <w:rPr>
          <w:sz w:val="20"/>
          <w:lang w:val="de-DE"/>
        </w:rPr>
        <w:t>Pocock</w:t>
      </w:r>
      <w:proofErr w:type="spellEnd"/>
      <w:r w:rsidRPr="004F6CDA">
        <w:rPr>
          <w:sz w:val="20"/>
          <w:lang w:val="de-DE"/>
        </w:rPr>
        <w:t xml:space="preserve"> SJ, </w:t>
      </w:r>
      <w:proofErr w:type="spellStart"/>
      <w:r w:rsidRPr="004F6CDA">
        <w:rPr>
          <w:sz w:val="20"/>
          <w:lang w:val="de-DE"/>
        </w:rPr>
        <w:t>Gøtzsche</w:t>
      </w:r>
      <w:proofErr w:type="spellEnd"/>
      <w:r w:rsidRPr="004F6CDA">
        <w:rPr>
          <w:sz w:val="20"/>
          <w:lang w:val="de-DE"/>
        </w:rPr>
        <w:t xml:space="preserve"> PC, Vandenbroucke JP. </w:t>
      </w:r>
      <w:r w:rsidRPr="004F6CDA">
        <w:rPr>
          <w:sz w:val="20"/>
        </w:rPr>
        <w:t>The Strengthening the Reporting of Observational Studies in Epidemiology (</w:t>
      </w:r>
      <w:proofErr w:type="gramStart"/>
      <w:r w:rsidRPr="004F6CDA">
        <w:rPr>
          <w:sz w:val="20"/>
        </w:rPr>
        <w:t>STROBE)  statement</w:t>
      </w:r>
      <w:proofErr w:type="gramEnd"/>
      <w:r w:rsidRPr="004F6CDA">
        <w:rPr>
          <w:sz w:val="20"/>
        </w:rPr>
        <w:t>: guidelines for reporting observational studies. Ann Intern Med United States; 2007 Oct;147(8):573–577. PMID:17938396</w:t>
      </w:r>
    </w:p>
    <w:p w14:paraId="42A23C52" w14:textId="3DCF0BB9" w:rsidR="00222E06" w:rsidRPr="00FC2ADC" w:rsidRDefault="00FC2ADC" w:rsidP="00FC2ADC">
      <w:pPr>
        <w:pStyle w:val="TableNote"/>
        <w:tabs>
          <w:tab w:val="left" w:pos="5400"/>
        </w:tabs>
        <w:rPr>
          <w:lang w:val="en-US"/>
        </w:rPr>
      </w:pPr>
      <w:hyperlink r:id="rId4" w:history="1">
        <w:r w:rsidRPr="00F734BA">
          <w:rPr>
            <w:rStyle w:val="Hyperlink"/>
            <w:rFonts w:eastAsiaTheme="majorEastAsia"/>
            <w:sz w:val="20"/>
          </w:rPr>
          <w:t>https://www.equator-network.org/reporting-guidelines/strobe/</w:t>
        </w:r>
      </w:hyperlink>
      <w:r>
        <w:rPr>
          <w:sz w:val="20"/>
        </w:rPr>
        <w:t xml:space="preserve"> </w:t>
      </w:r>
    </w:p>
    <w:sectPr w:rsidR="00222E06" w:rsidRPr="00FC2AD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DC"/>
    <w:rsid w:val="00045D75"/>
    <w:rsid w:val="001427DE"/>
    <w:rsid w:val="00222E06"/>
    <w:rsid w:val="00FC2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CDEFB77"/>
  <w15:chartTrackingRefBased/>
  <w15:docId w15:val="{4A53B2C4-1AEC-4546-BB30-D40122ACD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ADC"/>
  </w:style>
  <w:style w:type="paragraph" w:styleId="Heading1">
    <w:name w:val="heading 1"/>
    <w:basedOn w:val="Normal"/>
    <w:next w:val="Normal"/>
    <w:link w:val="Heading1Char"/>
    <w:uiPriority w:val="9"/>
    <w:qFormat/>
    <w:rsid w:val="00FC2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C2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ADC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FC2ADC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FC2ADC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FC2ADC"/>
  </w:style>
  <w:style w:type="character" w:styleId="Hyperlink">
    <w:name w:val="Hyperlink"/>
    <w:basedOn w:val="DefaultParagraphFont"/>
    <w:uiPriority w:val="99"/>
    <w:unhideWhenUsed/>
    <w:rsid w:val="00FC2AD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quator-network.org/reporting-guidelines/strob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7</Words>
  <Characters>3804</Characters>
  <Application>Microsoft Office Word</Application>
  <DocSecurity>0</DocSecurity>
  <Lines>475</Lines>
  <Paragraphs>334</Paragraphs>
  <ScaleCrop>false</ScaleCrop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24-10-13T10:49:00Z</dcterms:created>
  <dcterms:modified xsi:type="dcterms:W3CDTF">2024-10-1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e5038-7c1d-490f-8774-a5182fc59a93</vt:lpwstr>
  </property>
</Properties>
</file>